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1033" w:rsidRDefault="00BD1033" w:rsidP="00BD1033">
      <w:pPr>
        <w:spacing w:line="480" w:lineRule="auto"/>
        <w:jc w:val="both"/>
        <w:rPr>
          <w:rFonts w:ascii="Arial" w:eastAsia="Arial" w:hAnsi="Arial" w:cs="Arial"/>
        </w:rPr>
      </w:pPr>
      <w:r w:rsidRPr="00BD1033">
        <w:rPr>
          <w:rFonts w:ascii="Arial" w:eastAsia="Arial" w:hAnsi="Arial" w:cs="Arial"/>
          <w:b/>
        </w:rPr>
        <w:t>Supplementary Table 1</w:t>
      </w:r>
      <w:r>
        <w:rPr>
          <w:rFonts w:ascii="Arial" w:eastAsia="Arial" w:hAnsi="Arial" w:cs="Arial"/>
        </w:rPr>
        <w:t>: Time-Lapse overview experiments</w:t>
      </w:r>
      <w:r w:rsidR="007D7F56">
        <w:rPr>
          <w:rFonts w:ascii="Arial" w:eastAsia="Arial" w:hAnsi="Arial" w:cs="Arial"/>
        </w:rPr>
        <w:t>.</w:t>
      </w:r>
    </w:p>
    <w:tbl>
      <w:tblPr>
        <w:tblW w:w="7840" w:type="dxa"/>
        <w:tblLayout w:type="fixed"/>
        <w:tblLook w:val="0400"/>
      </w:tblPr>
      <w:tblGrid>
        <w:gridCol w:w="1740"/>
        <w:gridCol w:w="1740"/>
        <w:gridCol w:w="2180"/>
        <w:gridCol w:w="2180"/>
      </w:tblGrid>
      <w:tr w:rsidR="00BD1033" w:rsidTr="000712A6">
        <w:trPr>
          <w:trHeight w:val="480"/>
        </w:trPr>
        <w:tc>
          <w:tcPr>
            <w:tcW w:w="174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033" w:rsidRDefault="00BD1033" w:rsidP="000712A6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ge (months)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033" w:rsidRDefault="00BD1033" w:rsidP="000712A6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Genotype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033" w:rsidRDefault="00BD1033" w:rsidP="000712A6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Experiments analyzed 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BD1033" w:rsidRDefault="00BD1033" w:rsidP="000712A6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Total frames analyzed</w:t>
            </w:r>
          </w:p>
        </w:tc>
      </w:tr>
      <w:tr w:rsidR="00BD1033" w:rsidTr="000712A6">
        <w:trPr>
          <w:trHeight w:val="7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033" w:rsidRDefault="00BD1033" w:rsidP="000712A6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033" w:rsidRDefault="00BD1033" w:rsidP="000712A6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033" w:rsidRDefault="00BD1033" w:rsidP="000712A6">
            <w:pPr>
              <w:spacing w:after="0"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033" w:rsidRDefault="00BD1033" w:rsidP="000712A6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BD1033" w:rsidTr="000712A6">
        <w:trPr>
          <w:trHeight w:val="290"/>
        </w:trPr>
        <w:tc>
          <w:tcPr>
            <w:tcW w:w="1740" w:type="dxa"/>
            <w:tcBorders>
              <w:top w:val="single" w:sz="8" w:space="0" w:color="000000"/>
              <w:left w:val="single" w:sz="6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BD1033" w:rsidRDefault="00BD1033" w:rsidP="000712A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033" w:rsidRDefault="00BD1033" w:rsidP="000712A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47R (control)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033" w:rsidRDefault="00BD1033" w:rsidP="000712A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0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:rsidR="00BD1033" w:rsidRDefault="00BD1033" w:rsidP="000712A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800</w:t>
            </w:r>
          </w:p>
        </w:tc>
      </w:tr>
      <w:tr w:rsidR="00BD1033" w:rsidTr="000712A6">
        <w:trPr>
          <w:trHeight w:val="290"/>
        </w:trPr>
        <w:tc>
          <w:tcPr>
            <w:tcW w:w="1740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033" w:rsidRDefault="00BD1033" w:rsidP="000712A6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033" w:rsidRDefault="00BD1033" w:rsidP="000712A6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G8s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1033" w:rsidRDefault="00BD1033" w:rsidP="000712A6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BD1033" w:rsidRDefault="00BD1033" w:rsidP="000712A6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80</w:t>
            </w:r>
          </w:p>
        </w:tc>
      </w:tr>
      <w:tr w:rsidR="00BD1033" w:rsidTr="000712A6">
        <w:trPr>
          <w:trHeight w:val="290"/>
        </w:trPr>
        <w:tc>
          <w:tcPr>
            <w:tcW w:w="17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BD1033" w:rsidRDefault="00BD1033" w:rsidP="000712A6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033" w:rsidRDefault="00BD1033" w:rsidP="000712A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47R (control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033" w:rsidRDefault="00BD1033" w:rsidP="000712A6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:rsidR="00BD1033" w:rsidRDefault="00BD1033" w:rsidP="000712A6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360</w:t>
            </w:r>
          </w:p>
        </w:tc>
      </w:tr>
      <w:tr w:rsidR="00BD1033" w:rsidTr="000712A6">
        <w:trPr>
          <w:trHeight w:val="300"/>
        </w:trPr>
        <w:tc>
          <w:tcPr>
            <w:tcW w:w="1740" w:type="dxa"/>
            <w:tcBorders>
              <w:top w:val="nil"/>
              <w:left w:val="single" w:sz="6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D1033" w:rsidRDefault="00BD1033" w:rsidP="000712A6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D1033" w:rsidRDefault="00BD1033" w:rsidP="000712A6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G8s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D1033" w:rsidRDefault="00BD1033" w:rsidP="000712A6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BD1033" w:rsidRDefault="00BD1033" w:rsidP="000712A6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40</w:t>
            </w:r>
          </w:p>
        </w:tc>
      </w:tr>
    </w:tbl>
    <w:p w:rsidR="00BD1033" w:rsidRDefault="00BD1033"/>
    <w:sectPr w:rsidR="00BD1033" w:rsidSect="006C7E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Arial"/>
    <w:charset w:val="00"/>
    <w:family w:val="auto"/>
    <w:pitch w:val="variable"/>
    <w:sig w:usb0="00000001" w:usb1="5000205B" w:usb2="0000002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/>
  <w:rsids>
    <w:rsidRoot w:val="00BD1033"/>
    <w:rsid w:val="006C7E01"/>
    <w:rsid w:val="007D7F56"/>
    <w:rsid w:val="00BD10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033"/>
    <w:pPr>
      <w:spacing w:after="160" w:line="259" w:lineRule="auto"/>
    </w:pPr>
    <w:rPr>
      <w:rFonts w:ascii="Roboto" w:eastAsia="Roboto" w:hAnsi="Roboto" w:cs="Roboto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dar Shunmugasundaram</dc:creator>
  <cp:lastModifiedBy>Sundar Shunmugasundaram</cp:lastModifiedBy>
  <cp:revision>2</cp:revision>
  <dcterms:created xsi:type="dcterms:W3CDTF">2022-06-06T04:01:00Z</dcterms:created>
  <dcterms:modified xsi:type="dcterms:W3CDTF">2022-06-06T04:03:00Z</dcterms:modified>
</cp:coreProperties>
</file>